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879" w:rsidRDefault="00D20879" w:rsidP="00D20879">
      <w:pPr>
        <w:rPr>
          <w:b/>
          <w:lang w:val="fr-FR"/>
        </w:rPr>
      </w:pPr>
    </w:p>
    <w:p w:rsidR="00D20879" w:rsidRPr="002E501F" w:rsidRDefault="00D20879" w:rsidP="00D20879">
      <w:pPr>
        <w:rPr>
          <w:b/>
          <w:lang w:val="fr-FR"/>
        </w:rPr>
      </w:pPr>
      <w:r w:rsidRPr="002E501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607086" wp14:editId="65C9AD34">
                <wp:simplePos x="0" y="0"/>
                <wp:positionH relativeFrom="margin">
                  <wp:posOffset>313055</wp:posOffset>
                </wp:positionH>
                <wp:positionV relativeFrom="margin">
                  <wp:posOffset>354330</wp:posOffset>
                </wp:positionV>
                <wp:extent cx="4935220" cy="6447155"/>
                <wp:effectExtent l="0" t="1905" r="0" b="0"/>
                <wp:wrapTopAndBottom/>
                <wp:docPr id="27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35220" cy="6447155"/>
                          <a:chOff x="1713" y="1073"/>
                          <a:chExt cx="9725" cy="12065"/>
                        </a:xfrm>
                      </wpg:grpSpPr>
                      <pic:pic xmlns:pic="http://schemas.openxmlformats.org/drawingml/2006/picture">
                        <pic:nvPicPr>
                          <pic:cNvPr id="28" name="Picture 1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9" t="5746" r="16704" b="63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50" y="1100"/>
                            <a:ext cx="4467" cy="29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14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19" t="5345" r="18283" b="63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02" y="1073"/>
                            <a:ext cx="4382" cy="296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1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63" t="6129" r="16704" b="67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26" y="4142"/>
                            <a:ext cx="4473" cy="29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" name="Picture 16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8" t="6108" r="16670" b="6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64" y="4107"/>
                            <a:ext cx="4490" cy="29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1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63" t="6129" r="16704" b="67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26" y="7202"/>
                            <a:ext cx="4467" cy="29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" name="Picture 18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8" t="6108" r="16670" b="6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26" y="7177"/>
                            <a:ext cx="4490" cy="29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1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63" t="6129" r="16704" b="67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16" y="10229"/>
                            <a:ext cx="4467" cy="29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" name="Picture 20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8" t="6108" r="16670" b="6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91" y="10217"/>
                            <a:ext cx="4490" cy="292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36" name="Group 21"/>
                        <wpg:cNvGrpSpPr>
                          <a:grpSpLocks/>
                        </wpg:cNvGrpSpPr>
                        <wpg:grpSpPr bwMode="auto">
                          <a:xfrm>
                            <a:off x="1713" y="1124"/>
                            <a:ext cx="9725" cy="11795"/>
                            <a:chOff x="1713" y="1124"/>
                            <a:chExt cx="9725" cy="11795"/>
                          </a:xfrm>
                        </wpg:grpSpPr>
                        <wps:wsp>
                          <wps:cNvPr id="37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45" y="10214"/>
                              <a:ext cx="669" cy="4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BA4831" w:rsidRDefault="00D20879" w:rsidP="00D20879">
                                <w:pP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Text Box 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87" y="10223"/>
                              <a:ext cx="670" cy="4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BA4831" w:rsidRDefault="00D20879" w:rsidP="00D20879">
                                <w:pP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Text Box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80" y="12588"/>
                              <a:ext cx="458" cy="3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966CC3" w:rsidRDefault="00D20879" w:rsidP="00D2087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gramStart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ml</w:t>
                                </w:r>
                                <w:proofErr w:type="gramEnd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21" y="12592"/>
                              <a:ext cx="458" cy="3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966CC3" w:rsidRDefault="00D20879" w:rsidP="00D2087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gramStart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ml</w:t>
                                </w:r>
                                <w:proofErr w:type="gramEnd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1" name="Text Box 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51" y="1124"/>
                              <a:ext cx="670" cy="4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BA4831" w:rsidRDefault="00D20879" w:rsidP="00D20879">
                                <w:pP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Text Box 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003" y="1125"/>
                              <a:ext cx="670" cy="4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BA4831" w:rsidRDefault="00D20879" w:rsidP="00D20879">
                                <w:pP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" name="Text Box 2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13" y="1578"/>
                              <a:ext cx="325" cy="127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C5699C" w:rsidRDefault="00D20879" w:rsidP="00D20879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C5699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AU 280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C5699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nm</w:t>
                                </w:r>
                              </w:p>
                            </w:txbxContent>
                          </wps:txbx>
                          <wps:bodyPr rot="0" vert="vert270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4" name="Text Box 2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96" y="1573"/>
                              <a:ext cx="310" cy="12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3F3F3F" w:rsidRDefault="00D20879" w:rsidP="00D20879">
                                <w:pP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</w:pPr>
                                <w:r w:rsidRPr="003F3F3F"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>AU</w:t>
                                </w:r>
                                <w: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 xml:space="preserve"> 280 nm</w:t>
                                </w:r>
                              </w:p>
                            </w:txbxContent>
                          </wps:txbx>
                          <wps:bodyPr rot="0" vert="vert270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5" name="Text Box 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97" y="4159"/>
                              <a:ext cx="670" cy="4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BA4831" w:rsidRDefault="00D20879" w:rsidP="00D20879">
                                <w:pP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Text Box 3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015" y="4130"/>
                              <a:ext cx="669" cy="4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BA4831" w:rsidRDefault="00D20879" w:rsidP="00D20879">
                                <w:pP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Text Box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82" y="7206"/>
                              <a:ext cx="669" cy="4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BA4831" w:rsidRDefault="00D20879" w:rsidP="00D20879">
                                <w:pP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Text Box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94" y="7173"/>
                              <a:ext cx="670" cy="4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BA4831" w:rsidRDefault="00D20879" w:rsidP="00D20879">
                                <w:pP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Line 34"/>
                          <wps:cNvCnPr/>
                          <wps:spPr bwMode="auto">
                            <a:xfrm>
                              <a:off x="2208" y="4087"/>
                              <a:ext cx="8713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" name="Line 35"/>
                          <wps:cNvCnPr/>
                          <wps:spPr bwMode="auto">
                            <a:xfrm>
                              <a:off x="2233" y="7093"/>
                              <a:ext cx="8624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2" name="Line 36"/>
                          <wps:cNvCnPr/>
                          <wps:spPr bwMode="auto">
                            <a:xfrm>
                              <a:off x="2208" y="10145"/>
                              <a:ext cx="8698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" name="Text Box 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53" y="3514"/>
                              <a:ext cx="457" cy="3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966CC3" w:rsidRDefault="00D20879" w:rsidP="00D2087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gramStart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ml</w:t>
                                </w:r>
                                <w:proofErr w:type="gramEnd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4" name="Text Box 3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13" y="3499"/>
                              <a:ext cx="457" cy="3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966CC3" w:rsidRDefault="00D20879" w:rsidP="00D2087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gramStart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ml</w:t>
                                </w:r>
                                <w:proofErr w:type="gramEnd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5" name="Text Box 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16" y="6540"/>
                              <a:ext cx="458" cy="3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966CC3" w:rsidRDefault="00D20879" w:rsidP="00D2087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gramStart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ml</w:t>
                                </w:r>
                                <w:proofErr w:type="gramEnd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6" name="Text Box 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85" y="6525"/>
                              <a:ext cx="458" cy="3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966CC3" w:rsidRDefault="00D20879" w:rsidP="00D2087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gramStart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ml</w:t>
                                </w:r>
                                <w:proofErr w:type="gramEnd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7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21" y="9581"/>
                              <a:ext cx="458" cy="3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966CC3" w:rsidRDefault="00D20879" w:rsidP="00D2087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gramStart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ml</w:t>
                                </w:r>
                                <w:proofErr w:type="gramEnd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8" name="Text Box 4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946" y="9581"/>
                              <a:ext cx="458" cy="32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966CC3" w:rsidRDefault="00D20879" w:rsidP="00D20879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gramStart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ml</w:t>
                                </w:r>
                                <w:proofErr w:type="gramEnd"/>
                                <w:r w:rsidRPr="00966CC3">
                                  <w:rPr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9" name="Text Box 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18" y="4539"/>
                              <a:ext cx="340" cy="12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C5699C" w:rsidRDefault="00D20879" w:rsidP="00D20879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AU 280 nm</w:t>
                                </w:r>
                              </w:p>
                            </w:txbxContent>
                          </wps:txbx>
                          <wps:bodyPr rot="0" vert="vert270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0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285" y="4644"/>
                              <a:ext cx="310" cy="11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3F3F3F" w:rsidRDefault="00D20879" w:rsidP="00D20879">
                                <w:pP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</w:pPr>
                                <w:r w:rsidRPr="003F3F3F"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>AU</w:t>
                                </w:r>
                                <w: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 xml:space="preserve"> 280 nm</w:t>
                                </w:r>
                              </w:p>
                            </w:txbxContent>
                          </wps:txbx>
                          <wps:bodyPr rot="0" vert="vert270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1" name="Text Box 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55" y="7625"/>
                              <a:ext cx="310" cy="12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3F3F3F" w:rsidRDefault="00D20879" w:rsidP="00D20879">
                                <w:pP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</w:pPr>
                                <w:r w:rsidRPr="003F3F3F"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>AU</w:t>
                                </w:r>
                                <w: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 xml:space="preserve"> 280 nm</w:t>
                                </w:r>
                              </w:p>
                            </w:txbxContent>
                          </wps:txbx>
                          <wps:bodyPr rot="0" vert="vert270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2" name="Text Box 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37" y="10516"/>
                              <a:ext cx="295" cy="1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3F3F3F" w:rsidRDefault="00D20879" w:rsidP="00D20879">
                                <w:pP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</w:pPr>
                                <w:r w:rsidRPr="00C5699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AU 280 nm</w:t>
                                </w:r>
                              </w:p>
                            </w:txbxContent>
                          </wps:txbx>
                          <wps:bodyPr rot="0" vert="vert270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3" name="Text Box 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400" y="10756"/>
                              <a:ext cx="325" cy="11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3F3F3F" w:rsidRDefault="00D20879" w:rsidP="00D20879">
                                <w:pP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</w:pPr>
                                <w:r w:rsidRPr="003F3F3F"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>AU</w:t>
                                </w:r>
                                <w:r>
                                  <w:rPr>
                                    <w:rFonts w:ascii="Arial" w:hAnsi="Arial" w:cs="Arial"/>
                                    <w:sz w:val="22"/>
                                    <w:szCs w:val="22"/>
                                  </w:rPr>
                                  <w:t xml:space="preserve"> 280 nm</w:t>
                                </w:r>
                              </w:p>
                            </w:txbxContent>
                          </wps:txbx>
                          <wps:bodyPr rot="0" vert="vert270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4" name="Text Box 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37" y="7486"/>
                              <a:ext cx="295" cy="13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20879" w:rsidRPr="00C5699C" w:rsidRDefault="00D20879" w:rsidP="00D20879">
                                <w:pP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C5699C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AU 280 nm</w:t>
                                </w:r>
                              </w:p>
                            </w:txbxContent>
                          </wps:txbx>
                          <wps:bodyPr rot="0" vert="vert270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24.65pt;margin-top:27.9pt;width:388.6pt;height:507.65pt;z-index:251659264;mso-position-horizontal-relative:margin;mso-position-vertical-relative:margin" coordorigin="1713,1073" coordsize="9725,1206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left:1950;top:1100;width:4467;height:2942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euMunBAAAA2wAAAA8AAABkcnMvZG93bnJldi54bWxET8uKwjAU3Q/4D+EK7sZUBRmqUURUZBwQ&#10;HyjuLs21KTY3tclo5+/NYsDl4bzH08aW4kG1Lxwr6HUTEMSZ0wXnCo6H5ecXCB+QNZaOScEfeZhO&#10;Wh9jTLV78o4e+5CLGMI+RQUmhCqV0meGLPquq4gjd3W1xRBhnUtd4zOG21L2k2QoLRYcGwxWNDeU&#10;3fa/VsH1vF2f8/tPRrPFYPO9GjSnCxqlOu1mNgIRqAlv8b97rRX049j4Jf4AOXk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euMunBAAAA2wAAAA8AAAAAAAAAAAAAAAAAnwIA&#10;AGRycy9kb3ducmV2LnhtbFBLBQYAAAAABAAEAPcAAACNAwAAAAA=&#10;">
                  <v:imagedata r:id="rId13" o:title="" croptop="3766f" cropbottom="4184f" cropleft="1867f" cropright="10947f"/>
                </v:shape>
                <v:shape id="Picture 14" o:spid="_x0000_s1028" type="#_x0000_t75" style="position:absolute;left:6502;top:1073;width:4382;height:296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u/P1PBAAAA2wAAAA8AAABkcnMvZG93bnJldi54bWxEj0GLwjAUhO/C/ofwFrxpqojYrlFcUfGq&#10;Lix7ezTPtNi8lCZr239vBMHjMDPfMMt1Zytxp8aXjhVMxgkI4tzpko2Cn8t+tADhA7LGyjEp6MnD&#10;evUxWGKmXcsnup+DERHCPkMFRQh1JqXPC7Lox64mjt7VNRZDlI2RusE2wm0lp0kylxZLjgsF1rQt&#10;KL+d/62Cbd2a2R9+H8wuPfZu89tTmPRKDT+7zReIQF14h1/to1YwTeH5Jf4AuXo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u/P1PBAAAA2wAAAA8AAAAAAAAAAAAAAAAAnwIA&#10;AGRycy9kb3ducmV2LnhtbFBLBQYAAAAABAAEAPcAAACNAwAAAAA=&#10;">
                  <v:imagedata r:id="rId14" o:title="" croptop="3503f" cropbottom="4170f" cropleft="1913f" cropright="11982f"/>
                </v:shape>
                <v:shape id="Picture 15" o:spid="_x0000_s1029" type="#_x0000_t75" style="position:absolute;left:1926;top:4142;width:4473;height:290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v0aFzAAAAA2wAAAA8AAABkcnMvZG93bnJldi54bWxET8tqAjEU3Rf6D+EWuqtJH4iORrGC0K1T&#10;hXF3mVwng5ObdBLH6d+bRaHLw3kv16PrxEB9bD1reJ0oEMS1Ny03Gg7fu5cZiJiQDXaeScMvRViv&#10;Hh+WWBh/4z0NZWpEDuFYoAabUiikjLUlh3HiA3Hmzr53mDLsG2l6vOVw18k3pabSYcu5wWKgraX6&#10;Ul6dBn/8OW0uH+o6/6yCHfw0lJUKWj8/jZsFiERj+hf/ub+Mhve8Pn/JP0Cu7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O/RoXMAAAADbAAAADwAAAAAAAAAAAAAAAACfAgAA&#10;ZHJzL2Rvd25yZXYueG1sUEsFBgAAAAAEAAQA9wAAAIwDAAAAAA==&#10;">
                  <v:imagedata r:id="rId15" o:title="" croptop="4017f" cropbottom="4435f" cropleft="1614f" cropright="10947f"/>
                </v:shape>
                <v:shape id="Picture 16" o:spid="_x0000_s1030" type="#_x0000_t75" style="position:absolute;left:6464;top:4107;width:4490;height:2921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axaj3EAAAA2wAAAA8AAABkcnMvZG93bnJldi54bWxEj0FrwkAUhO9C/8PyCr3pJlZEUleRoiJ6&#10;Mu3B3l6zr9nQ7NuYXTX+e1cQPA4z8w0znXe2FmdqfeVYQTpIQBAXTldcKvj+WvUnIHxA1lg7JgVX&#10;8jCfvfSmmGl34T2d81CKCGGfoQITQpNJ6QtDFv3ANcTR+3OtxRBlW0rd4iXCbS2HSTKWFiuOCwYb&#10;+jRU/Ocnq+CIv7uJO6T2Z7Q8HsxunS+2SaXU22u3+AARqAvP8KO90QreU7h/iT9Azm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axaj3EAAAA2wAAAA8AAAAAAAAAAAAAAAAA&#10;nwIAAGRycy9kb3ducmV2LnhtbFBLBQYAAAAABAAEAPcAAACQAwAAAAA=&#10;">
                  <v:imagedata r:id="rId16" o:title="" croptop="4003f" cropbottom="4420f" cropleft="1611f" cropright="10925f"/>
                </v:shape>
                <v:shape id="Picture 17" o:spid="_x0000_s1031" type="#_x0000_t75" style="position:absolute;left:1926;top:7202;width:4467;height:2902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5UXmfDAAAA2wAAAA8AAABkcnMvZG93bnJldi54bWxEj8FqwzAQRO+F/oPYQm6NXBva4EQxaaHQ&#10;9BYnUHpbrI0lYq2MpTrO30eBQI/DzLxhVtXkOjHSEKxnBS/zDARx47XlVsFh//m8ABEissbOMym4&#10;UIBq/fiwwlL7M+9orGMrEoRDiQpMjH0pZWgMOQxz3xMn7+gHhzHJoZV6wHOCu07mWfYqHVpOCwZ7&#10;+jDUnOo/p8DufkLRmrjtF/lbMf2y9d/vtVKzp2mzBBFpiv/he/tLKyhyuH1JP0Cur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/lReZ8MAAADbAAAADwAAAAAAAAAAAAAAAACf&#10;AgAAZHJzL2Rvd25yZXYueG1sUEsFBgAAAAAEAAQA9wAAAI8DAAAAAA==&#10;">
                  <v:imagedata r:id="rId17" o:title="" croptop="4017f" cropbottom="4435f" cropleft="1614f" cropright="10947f"/>
                </v:shape>
                <v:shape id="Picture 18" o:spid="_x0000_s1032" type="#_x0000_t75" style="position:absolute;left:6626;top:7177;width:4490;height:2921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GgGB/EAAAA2wAAAA8AAABkcnMvZG93bnJldi54bWxEj0FrwkAUhO9C/8PyCr3VjUZKiW5EhEpP&#10;lWpAentmn9mQ7Ns0u9H033cLBY/DzHzDrNajbcWVel87VjCbJiCIS6drrhQUx7fnVxA+IGtsHZOC&#10;H/Kwzh8mK8y0u/EnXQ+hEhHCPkMFJoQuk9KXhiz6qeuIo3dxvcUQZV9J3eMtwm0r50nyIi3WHBcM&#10;drQ1VDaHwSpoq93+5M/+42u7qBs8Wfk9FBelnh7HzRJEoDHcw//td60gTeHvS/wBMv8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GgGB/EAAAA2wAAAA8AAAAAAAAAAAAAAAAA&#10;nwIAAGRycy9kb3ducmV2LnhtbFBLBQYAAAAABAAEAPcAAACQAwAAAAA=&#10;">
                  <v:imagedata r:id="rId18" o:title="" croptop="4003f" cropbottom="4420f" cropleft="1611f" cropright="10925f"/>
                </v:shape>
                <v:shape id="Picture 19" o:spid="_x0000_s1033" type="#_x0000_t75" style="position:absolute;left:1916;top:10229;width:4467;height:2902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8HIaLEAAAA2wAAAA8AAABkcnMvZG93bnJldi54bWxEj1FrwjAUhd8F/0O4g73ITDfd2DqjdIIi&#10;e4vbD7g0d01Zc1ObWOu/N4Lg4+Gc8x3OYjW4RvTUhdqzgudpBoK49KbmSsHvz+bpHUSIyAYbz6Tg&#10;TAFWy/FogbnxJ9bU72MlEoRDjgpsjG0uZSgtOQxT3xIn7893DmOSXSVNh6cEd418ybI36bDmtGCx&#10;pbWl8n9/dAomBz5/D/282H4Umy/Nr1oftVXq8WEoPkFEGuI9fGvvjILZHK5f0g+Qyw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8HIaLEAAAA2wAAAA8AAAAAAAAAAAAAAAAA&#10;nwIAAGRycy9kb3ducmV2LnhtbFBLBQYAAAAABAAEAPcAAACQAwAAAAA=&#10;">
                  <v:imagedata r:id="rId19" o:title="" croptop="4017f" cropbottom="4435f" cropleft="1614f" cropright="10947f"/>
                </v:shape>
                <v:shape id="Picture 20" o:spid="_x0000_s1034" type="#_x0000_t75" style="position:absolute;left:6591;top:10217;width:4490;height:2921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lYJz3EAAAA2wAAAA8AAABkcnMvZG93bnJldi54bWxEj0+LwjAUxO/CfofwFvam6SqKVqMsgv/w&#10;IK3i+dE82+42L6XJav32RhA8DjPzG2a2aE0lrtS40rKC714EgjizuuRcwem46o5BOI+ssbJMCu7k&#10;YDH/6Mww1vbGCV1Tn4sAYRejgsL7OpbSZQUZdD1bEwfvYhuDPsgml7rBW4CbSvajaCQNlhwWCqxp&#10;WVD2l/4bBcNJNDjk4535Pd23m/Nu3e7TNFHq67P9mYLw1Pp3+NXeagWDITy/hB8g5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lYJz3EAAAA2wAAAA8AAAAAAAAAAAAAAAAA&#10;nwIAAGRycy9kb3ducmV2LnhtbFBLBQYAAAAABAAEAPcAAACQAwAAAAA=&#10;">
                  <v:imagedata r:id="rId20" o:title="" croptop="4003f" cropbottom="4420f" cropleft="1611f" cropright="10925f"/>
                </v:shape>
                <v:group id="Group 21" o:spid="_x0000_s1035" style="position:absolute;left:1713;top:1124;width:9725;height:11795" coordorigin="1713,1124" coordsize="9725,117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2" o:spid="_x0000_s1036" type="#_x0000_t202" style="position:absolute;left:7145;top:10214;width:669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<v:textbox>
                      <w:txbxContent>
                        <w:p w:rsidR="00D20879" w:rsidRPr="00BA4831" w:rsidRDefault="00D20879" w:rsidP="00D20879">
                          <w:pP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  <w:t>H</w:t>
                          </w:r>
                        </w:p>
                      </w:txbxContent>
                    </v:textbox>
                  </v:shape>
                  <v:shape id="Text Box 23" o:spid="_x0000_s1037" type="#_x0000_t202" style="position:absolute;left:2587;top:10223;width:67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  <v:textbox>
                      <w:txbxContent>
                        <w:p w:rsidR="00D20879" w:rsidRPr="00BA4831" w:rsidRDefault="00D20879" w:rsidP="00D20879">
                          <w:pP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  <w:t>G</w:t>
                          </w:r>
                        </w:p>
                      </w:txbxContent>
                    </v:textbox>
                  </v:shape>
                  <v:shape id="Text Box 24" o:spid="_x0000_s1038" type="#_x0000_t202" style="position:absolute;left:10980;top:12588;width:458;height:3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ZXSsMA&#10;AADbAAAADwAAAGRycy9kb3ducmV2LnhtbESPQWvCQBSE7wX/w/IK3uqmC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7ZXSsMAAADbAAAADwAAAAAAAAAAAAAAAACYAgAAZHJzL2Rv&#10;d25yZXYueG1sUEsFBgAAAAAEAAQA9QAAAIgDAAAAAA==&#10;" filled="f" stroked="f">
                    <v:textbox inset="0,0,0,0">
                      <w:txbxContent>
                        <w:p w:rsidR="00D20879" w:rsidRPr="00966CC3" w:rsidRDefault="00D20879" w:rsidP="00D20879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966CC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proofErr w:type="gramStart"/>
                          <w:r w:rsidRPr="00966CC3">
                            <w:rPr>
                              <w:sz w:val="20"/>
                              <w:szCs w:val="20"/>
                            </w:rPr>
                            <w:t>ml</w:t>
                          </w:r>
                          <w:proofErr w:type="gramEnd"/>
                          <w:r w:rsidRPr="00966CC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25" o:spid="_x0000_s1039" type="#_x0000_t202" style="position:absolute;left:6321;top:12592;width:458;height: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qNqsAA&#10;AADbAAAADwAAAGRycy9kb3ducmV2LnhtbERPTYvCMBC9L/gfwgje1tRF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oqNqsAAAADbAAAADwAAAAAAAAAAAAAAAACYAgAAZHJzL2Rvd25y&#10;ZXYueG1sUEsFBgAAAAAEAAQA9QAAAIUDAAAAAA==&#10;" filled="f" stroked="f">
                    <v:textbox inset="0,0,0,0">
                      <w:txbxContent>
                        <w:p w:rsidR="00D20879" w:rsidRPr="00966CC3" w:rsidRDefault="00D20879" w:rsidP="00D20879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966CC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proofErr w:type="gramStart"/>
                          <w:r w:rsidRPr="00966CC3">
                            <w:rPr>
                              <w:sz w:val="20"/>
                              <w:szCs w:val="20"/>
                            </w:rPr>
                            <w:t>ml</w:t>
                          </w:r>
                          <w:proofErr w:type="gramEnd"/>
                          <w:r w:rsidRPr="00966CC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26" o:spid="_x0000_s1040" type="#_x0000_t202" style="position:absolute;left:2551;top:1124;width:67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<v:textbox>
                      <w:txbxContent>
                        <w:p w:rsidR="00D20879" w:rsidRPr="00BA4831" w:rsidRDefault="00D20879" w:rsidP="00D20879">
                          <w:pP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27" o:spid="_x0000_s1041" type="#_x0000_t202" style="position:absolute;left:7003;top:1125;width:670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  <v:textbox>
                      <w:txbxContent>
                        <w:p w:rsidR="00D20879" w:rsidRPr="00BA4831" w:rsidRDefault="00D20879" w:rsidP="00D20879">
                          <w:pP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28" o:spid="_x0000_s1042" type="#_x0000_t202" style="position:absolute;left:1713;top:1578;width:325;height:1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OHw8IA&#10;AADbAAAADwAAAGRycy9kb3ducmV2LnhtbESP3YrCMBSE7xd8h3CEvVtTt2uRahQpyHol+PMAh+bY&#10;FJuT2mRtfXuzIHg5zMw3zHI92EbcqfO1YwXTSQKCuHS65krB+bT9moPwAVlj45gUPMjDejX6WGKu&#10;Xc8Huh9DJSKEfY4KTAhtLqUvDVn0E9cSR+/iOoshyq6SusM+wm0jv5MkkxZrjgsGWyoMldfjn1Ww&#10;f0jTp3Z2Losi22fpbYvX30apz/GwWYAINIR3+NXeaQU/Kfx/iT9Ar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84fDwgAAANsAAAAPAAAAAAAAAAAAAAAAAJgCAABkcnMvZG93&#10;bnJldi54bWxQSwUGAAAAAAQABAD1AAAAhwMAAAAA&#10;" filled="f" stroked="f">
                    <v:textbox style="layout-flow:vertical;mso-layout-flow-alt:bottom-to-top" inset="0,0,0,0">
                      <w:txbxContent>
                        <w:p w:rsidR="00D20879" w:rsidRPr="00C5699C" w:rsidRDefault="00D20879" w:rsidP="00D20879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C5699C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AU 280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C5699C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nm</w:t>
                          </w:r>
                        </w:p>
                      </w:txbxContent>
                    </v:textbox>
                  </v:shape>
                  <v:shape id="Text Box 29" o:spid="_x0000_s1043" type="#_x0000_t202" style="position:absolute;left:6296;top:1573;width:310;height:1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oft8MA&#10;AADbAAAADwAAAGRycy9kb3ducmV2LnhtbESPwWrDMBBE74X8g9hCbo3c2jXFjRKKISQnQ918wGJt&#10;LRNr5VhK7Px9FCj0OMzMG2a9nW0vrjT6zrGC11UCgrhxuuNWwfFn9/IBwgdkjb1jUnAjD9vN4mmN&#10;hXYTf9O1Dq2IEPYFKjAhDIWUvjFk0a/cQBy9XzdaDFGOrdQjThFue/mWJLm02HFcMDhQaag51Rer&#10;oLpJM6X2/diUZV7l6XmHp32v1PJ5/voEEWgO/+G/9kEryDJ4fIk/QG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Boft8MAAADbAAAADwAAAAAAAAAAAAAAAACYAgAAZHJzL2Rv&#10;d25yZXYueG1sUEsFBgAAAAAEAAQA9QAAAIgDAAAAAA==&#10;" filled="f" stroked="f">
                    <v:textbox style="layout-flow:vertical;mso-layout-flow-alt:bottom-to-top" inset="0,0,0,0">
                      <w:txbxContent>
                        <w:p w:rsidR="00D20879" w:rsidRPr="003F3F3F" w:rsidRDefault="00D20879" w:rsidP="00D20879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 w:rsidRPr="003F3F3F"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>AU</w:t>
                          </w:r>
                          <w: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 xml:space="preserve"> 280 nm</w:t>
                          </w:r>
                        </w:p>
                      </w:txbxContent>
                    </v:textbox>
                  </v:shape>
                  <v:shape id="Text Box 30" o:spid="_x0000_s1044" type="#_x0000_t202" style="position:absolute;left:2597;top:4159;width:670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RZfM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wyqF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0RZfMMAAADbAAAADwAAAAAAAAAAAAAAAACYAgAAZHJzL2Rv&#10;d25yZXYueG1sUEsFBgAAAAAEAAQA9QAAAIgDAAAAAA==&#10;" filled="f" stroked="f">
                    <v:textbox>
                      <w:txbxContent>
                        <w:p w:rsidR="00D20879" w:rsidRPr="00BA4831" w:rsidRDefault="00D20879" w:rsidP="00D20879">
                          <w:pP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31" o:spid="_x0000_s1045" type="#_x0000_t202" style="position:absolute;left:7015;top:4130;width:669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  <v:textbox>
                      <w:txbxContent>
                        <w:p w:rsidR="00D20879" w:rsidRPr="00BA4831" w:rsidRDefault="00D20879" w:rsidP="00D20879">
                          <w:pP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 Box 32" o:spid="_x0000_s1046" type="#_x0000_t202" style="position:absolute;left:2582;top:7206;width:669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  <v:textbox>
                      <w:txbxContent>
                        <w:p w:rsidR="00D20879" w:rsidRPr="00BA4831" w:rsidRDefault="00D20879" w:rsidP="00D20879">
                          <w:pP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  <w:t>E</w:t>
                          </w:r>
                        </w:p>
                      </w:txbxContent>
                    </v:textbox>
                  </v:shape>
                  <v:shape id="Text Box 33" o:spid="_x0000_s1047" type="#_x0000_t202" style="position:absolute;left:7194;top:7173;width:670;height: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  <v:textbox>
                      <w:txbxContent>
                        <w:p w:rsidR="00D20879" w:rsidRPr="00BA4831" w:rsidRDefault="00D20879" w:rsidP="00D20879">
                          <w:pP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  <w:t>F</w:t>
                          </w:r>
                        </w:p>
                      </w:txbxContent>
                    </v:textbox>
                  </v:shape>
                  <v:line id="Line 34" o:spid="_x0000_s1048" style="position:absolute;visibility:visible;mso-wrap-style:square" from="2208,4087" to="10921,4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KyS7sQAAADbAAAADwAAAGRycy9kb3ducmV2LnhtbESPT2vCQBTE74V+h+UVvNWNtUiNriKC&#10;f+itqQjeHtlnEpN9m+5uNP323YLgcZiZ3zDzZW8acSXnK8sKRsMEBHFudcWFgsP35vUDhA/IGhvL&#10;pOCXPCwXz09zTLW98Rdds1CICGGfooIyhDaV0uclGfRD2xJH72ydwRClK6R2eItw08i3JJlIgxXH&#10;hRJbWpeU11lnFBy7jE+XeuMa7La73fn4U/vxp1KDl341AxGoD4/wvb3XCt6n8P8l/gC5+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rJLuxAAAANsAAAAPAAAAAAAAAAAA&#10;AAAAAKECAABkcnMvZG93bnJldi54bWxQSwUGAAAAAAQABAD5AAAAkgMAAAAA&#10;" strokeweight="1.5pt"/>
                  <v:line id="Line 35" o:spid="_x0000_s1049" style="position:absolute;visibility:visible;mso-wrap-style:square" from="2233,7093" to="10857,70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wMINcMAAADbAAAADwAAAGRycy9kb3ducmV2LnhtbESPQWvCQBSE7wX/w/IEb3VjpUWiq4hg&#10;Lb0ZRfD2yD6TmOzbuLvR9N+7hUKPw8x8wyxWvWnEnZyvLCuYjBMQxLnVFRcKjoft6wyED8gaG8uk&#10;4Ic8rJaDlwWm2j54T/csFCJC2KeooAyhTaX0eUkG/di2xNG7WGcwROkKqR0+Itw08i1JPqTBiuNC&#10;iS1tSsrrrDMKTl3G52u9dQ12n7vd5XSr/fRbqdGwX89BBOrDf/iv/aUVvE/g90v8AXL5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cDCDXDAAAA2wAAAA8AAAAAAAAAAAAA&#10;AAAAoQIAAGRycy9kb3ducmV2LnhtbFBLBQYAAAAABAAEAPkAAACRAwAAAAA=&#10;" strokeweight="1.5pt"/>
                  <v:line id="Line 36" o:spid="_x0000_s1050" style="position:absolute;visibility:visible;mso-wrap-style:square" from="2208,10145" to="10906,101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9GWQsMAAADbAAAADwAAAGRycy9kb3ducmV2LnhtbESPQWvCQBSE7wX/w/KE3upGS4tEVxHB&#10;Kr0ZRfD2yD6TmOzbdHej8d+7hUKPw8x8w8yXvWnEjZyvLCsYjxIQxLnVFRcKjofN2xSED8gaG8uk&#10;4EEelovByxxTbe+8p1sWChEh7FNUUIbQplL6vCSDfmRb4uhdrDMYonSF1A7vEW4aOUmST2mw4rhQ&#10;YkvrkvI664yCU5fx+VpvXIPd13Z7Of3U/v1bqddhv5qBCNSH//Bfe6cVfEzg90v8AXLx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fRlkLDAAAA2wAAAA8AAAAAAAAAAAAA&#10;AAAAoQIAAGRycy9kb3ducmV2LnhtbFBLBQYAAAAABAAEAPkAAACRAwAAAAA=&#10;" strokeweight="1.5pt"/>
                  <v:shape id="Text Box 37" o:spid="_x0000_s1051" type="#_x0000_t202" style="position:absolute;left:6353;top:3514;width:457;height: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GFAM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BhQDEAAAA2wAAAA8AAAAAAAAAAAAAAAAAmAIAAGRycy9k&#10;b3ducmV2LnhtbFBLBQYAAAAABAAEAPUAAACJAwAAAAA=&#10;" filled="f" stroked="f">
                    <v:textbox inset="0,0,0,0">
                      <w:txbxContent>
                        <w:p w:rsidR="00D20879" w:rsidRPr="00966CC3" w:rsidRDefault="00D20879" w:rsidP="00D20879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966CC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proofErr w:type="gramStart"/>
                          <w:r w:rsidRPr="00966CC3">
                            <w:rPr>
                              <w:sz w:val="20"/>
                              <w:szCs w:val="20"/>
                            </w:rPr>
                            <w:t>ml</w:t>
                          </w:r>
                          <w:proofErr w:type="gramEnd"/>
                          <w:r w:rsidRPr="00966CC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38" o:spid="_x0000_s1052" type="#_x0000_t202" style="position:absolute;left:10813;top:3499;width:457;height: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gddMQA&#10;AADbAAAADwAAAGRycy9kb3ducmV2LnhtbESPQWvCQBSE7wX/w/KE3urG0op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oHXTEAAAA2wAAAA8AAAAAAAAAAAAAAAAAmAIAAGRycy9k&#10;b3ducmV2LnhtbFBLBQYAAAAABAAEAPUAAACJAwAAAAA=&#10;" filled="f" stroked="f">
                    <v:textbox inset="0,0,0,0">
                      <w:txbxContent>
                        <w:p w:rsidR="00D20879" w:rsidRPr="00966CC3" w:rsidRDefault="00D20879" w:rsidP="00D20879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966CC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proofErr w:type="gramStart"/>
                          <w:r w:rsidRPr="00966CC3">
                            <w:rPr>
                              <w:sz w:val="20"/>
                              <w:szCs w:val="20"/>
                            </w:rPr>
                            <w:t>ml</w:t>
                          </w:r>
                          <w:proofErr w:type="gramEnd"/>
                          <w:r w:rsidRPr="00966CC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39" o:spid="_x0000_s1053" type="#_x0000_t202" style="position:absolute;left:6316;top:6540;width:458;height: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S478UA&#10;AADbAAAADwAAAGRycy9kb3ducmV2LnhtbESPQWvCQBSE7wX/w/KE3pqNBaV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JLjvxQAAANsAAAAPAAAAAAAAAAAAAAAAAJgCAABkcnMv&#10;ZG93bnJldi54bWxQSwUGAAAAAAQABAD1AAAAigMAAAAA&#10;" filled="f" stroked="f">
                    <v:textbox inset="0,0,0,0">
                      <w:txbxContent>
                        <w:p w:rsidR="00D20879" w:rsidRPr="00966CC3" w:rsidRDefault="00D20879" w:rsidP="00D20879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966CC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proofErr w:type="gramStart"/>
                          <w:r w:rsidRPr="00966CC3">
                            <w:rPr>
                              <w:sz w:val="20"/>
                              <w:szCs w:val="20"/>
                            </w:rPr>
                            <w:t>ml</w:t>
                          </w:r>
                          <w:proofErr w:type="gramEnd"/>
                          <w:r w:rsidRPr="00966CC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40" o:spid="_x0000_s1054" type="#_x0000_t202" style="position:absolute;left:10885;top:6525;width:458;height:3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YmmMQA&#10;AADbAAAADwAAAGRycy9kb3ducmV2LnhtbESPQWvCQBSE7wX/w/KE3urGQkM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P2JpjEAAAA2wAAAA8AAAAAAAAAAAAAAAAAmAIAAGRycy9k&#10;b3ducmV2LnhtbFBLBQYAAAAABAAEAPUAAACJAwAAAAA=&#10;" filled="f" stroked="f">
                    <v:textbox inset="0,0,0,0">
                      <w:txbxContent>
                        <w:p w:rsidR="00D20879" w:rsidRPr="00966CC3" w:rsidRDefault="00D20879" w:rsidP="00D20879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966CC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proofErr w:type="gramStart"/>
                          <w:r w:rsidRPr="00966CC3">
                            <w:rPr>
                              <w:sz w:val="20"/>
                              <w:szCs w:val="20"/>
                            </w:rPr>
                            <w:t>ml</w:t>
                          </w:r>
                          <w:proofErr w:type="gramEnd"/>
                          <w:r w:rsidRPr="00966CC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41" o:spid="_x0000_s1055" type="#_x0000_t202" style="position:absolute;left:6321;top:9581;width:458;height:3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qDA8UA&#10;AADbAAAADwAAAGRycy9kb3ducmV2LnhtbESPQWvCQBSE70L/w/IK3nRTQW3TrCKlhYJQjOmhx9fs&#10;S7KYfRuzW43/visIHoeZ+YbJ1oNtxYl6bxwreJomIIhLpw3XCr6Lj8kzCB+QNbaOScGFPKxXD6MM&#10;U+3OnNNpH2oRIexTVNCE0KVS+rIhi37qOuLoVa63GKLsa6l7PEe4beUsSRbSouG40GBHbw2Vh/2f&#10;VbD54fzdHL9+d3mVm6J4SXi7OCg1fhw2ryACDeEevrU/tYL5Eq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uoMDxQAAANsAAAAPAAAAAAAAAAAAAAAAAJgCAABkcnMv&#10;ZG93bnJldi54bWxQSwUGAAAAAAQABAD1AAAAigMAAAAA&#10;" filled="f" stroked="f">
                    <v:textbox inset="0,0,0,0">
                      <w:txbxContent>
                        <w:p w:rsidR="00D20879" w:rsidRPr="00966CC3" w:rsidRDefault="00D20879" w:rsidP="00D20879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966CC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proofErr w:type="gramStart"/>
                          <w:r w:rsidRPr="00966CC3">
                            <w:rPr>
                              <w:sz w:val="20"/>
                              <w:szCs w:val="20"/>
                            </w:rPr>
                            <w:t>ml</w:t>
                          </w:r>
                          <w:proofErr w:type="gramEnd"/>
                          <w:r w:rsidRPr="00966CC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42" o:spid="_x0000_s1056" type="#_x0000_t202" style="position:absolute;left:10946;top:9581;width:458;height:3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UXccAA&#10;AADbAAAADwAAAGRycy9kb3ducmV2LnhtbERPTYvCMBC9L/gfwgje1tQFZa1GEXFBWBBrPXgcm7EN&#10;NpPaRO3+e3MQ9vh43/NlZ2vxoNYbxwpGwwQEceG04VLBMf/5/AbhA7LG2jEp+CMPy0XvY46pdk/O&#10;6HEIpYgh7FNUUIXQpFL6oiKLfuga4shdXGsxRNiWUrf4jOG2ll9JMpEWDceGChtaV1RcD3erYHXi&#10;bGNuu/M+u2Qmz6cJ/06uSg363WoGIlAX/sVv91YrGMex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SUXccAAAADbAAAADwAAAAAAAAAAAAAAAACYAgAAZHJzL2Rvd25y&#10;ZXYueG1sUEsFBgAAAAAEAAQA9QAAAIUDAAAAAA==&#10;" filled="f" stroked="f">
                    <v:textbox inset="0,0,0,0">
                      <w:txbxContent>
                        <w:p w:rsidR="00D20879" w:rsidRPr="00966CC3" w:rsidRDefault="00D20879" w:rsidP="00D20879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966CC3">
                            <w:rPr>
                              <w:sz w:val="20"/>
                              <w:szCs w:val="20"/>
                            </w:rPr>
                            <w:t>(</w:t>
                          </w:r>
                          <w:proofErr w:type="gramStart"/>
                          <w:r w:rsidRPr="00966CC3">
                            <w:rPr>
                              <w:sz w:val="20"/>
                              <w:szCs w:val="20"/>
                            </w:rPr>
                            <w:t>ml</w:t>
                          </w:r>
                          <w:proofErr w:type="gramEnd"/>
                          <w:r w:rsidRPr="00966CC3">
                            <w:rPr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43" o:spid="_x0000_s1057" type="#_x0000_t202" style="position:absolute;left:1718;top:4539;width:340;height:12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Im9MIA&#10;AADbAAAADwAAAGRycy9kb3ducmV2LnhtbESP0YrCMBRE34X9h3AX9k1TVyxajbIUZH0S1H7Apbk2&#10;xeam22Rt/XsjCD4OM3OGWW8H24gbdb52rGA6SUAQl07XXCkozrvxAoQPyBobx6TgTh62m4/RGjPt&#10;ej7S7RQqESHsM1RgQmgzKX1pyKKfuJY4ehfXWQxRdpXUHfYRbhv5nSSptFhzXDDYUm6ovJ7+rYLD&#10;XZp+ZudFmefpIZ397fD62yj19Tn8rEAEGsI7/GrvtYL5Ep5f4g+Qm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wib0wgAAANsAAAAPAAAAAAAAAAAAAAAAAJgCAABkcnMvZG93&#10;bnJldi54bWxQSwUGAAAAAAQABAD1AAAAhwMAAAAA&#10;" filled="f" stroked="f">
                    <v:textbox style="layout-flow:vertical;mso-layout-flow-alt:bottom-to-top" inset="0,0,0,0">
                      <w:txbxContent>
                        <w:p w:rsidR="00D20879" w:rsidRPr="00C5699C" w:rsidRDefault="00D20879" w:rsidP="00D20879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AU 280 nm</w:t>
                          </w:r>
                        </w:p>
                      </w:txbxContent>
                    </v:textbox>
                  </v:shape>
                  <v:shape id="Text Box 44" o:spid="_x0000_s1058" type="#_x0000_t202" style="position:absolute;left:6285;top:4644;width:310;height:1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RF1L8A&#10;AADbAAAADwAAAGRycy9kb3ducmV2LnhtbERPS2rDMBDdF3oHMYXuGrk1McGNHIIhtCtDUh9gsKaW&#10;sTVyLNWf21eLQpeP9z+eVjuImSbfOVbwuktAEDdOd9wqqL8uLwcQPiBrHByTgo08nIrHhyPm2i18&#10;pfkWWhFD2OeowIQw5lL6xpBFv3MjceS+3WQxRDi1Uk+4xHA7yLckyaTFjmODwZFKQ01/+7EKqk2a&#10;JbX7uinLrMrS+wX7j0Gp56f1/A4i0Br+xX/uT60gi+vjl/gDZPE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lEXUvwAAANsAAAAPAAAAAAAAAAAAAAAAAJgCAABkcnMvZG93bnJl&#10;di54bWxQSwUGAAAAAAQABAD1AAAAhAMAAAAA&#10;" filled="f" stroked="f">
                    <v:textbox style="layout-flow:vertical;mso-layout-flow-alt:bottom-to-top" inset="0,0,0,0">
                      <w:txbxContent>
                        <w:p w:rsidR="00D20879" w:rsidRPr="003F3F3F" w:rsidRDefault="00D20879" w:rsidP="00D20879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 w:rsidRPr="003F3F3F"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>AU</w:t>
                          </w:r>
                          <w: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 xml:space="preserve"> 280 nm</w:t>
                          </w:r>
                        </w:p>
                      </w:txbxContent>
                    </v:textbox>
                  </v:shape>
                  <v:shape id="Text Box 45" o:spid="_x0000_s1059" type="#_x0000_t202" style="position:absolute;left:6455;top:7625;width:310;height:12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jgT8IA&#10;AADbAAAADwAAAGRycy9kb3ducmV2LnhtbESP3YrCMBSE7xf2HcJZ2Ls1VbFINS1SkN0rwZ8HODTH&#10;ptic1Cba+vYbQfBymJlvmHUx2lbcqfeNYwXTSQKCuHK64VrB6bj9WYLwAVlj65gUPMhDkX9+rDHT&#10;buA93Q+hFhHCPkMFJoQuk9JXhiz6ieuIo3d2vcUQZV9L3eMQ4baVsyRJpcWG44LBjkpD1eVwswp2&#10;D2mGuV2cqrJMd+n8usXLb6vU99e4WYEINIZ3+NX+0wrSKTy/xB8g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2OBPwgAAANsAAAAPAAAAAAAAAAAAAAAAAJgCAABkcnMvZG93&#10;bnJldi54bWxQSwUGAAAAAAQABAD1AAAAhwMAAAAA&#10;" filled="f" stroked="f">
                    <v:textbox style="layout-flow:vertical;mso-layout-flow-alt:bottom-to-top" inset="0,0,0,0">
                      <w:txbxContent>
                        <w:p w:rsidR="00D20879" w:rsidRPr="003F3F3F" w:rsidRDefault="00D20879" w:rsidP="00D20879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 w:rsidRPr="003F3F3F"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>AU</w:t>
                          </w:r>
                          <w: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 xml:space="preserve"> 280 nm</w:t>
                          </w:r>
                        </w:p>
                      </w:txbxContent>
                    </v:textbox>
                  </v:shape>
                  <v:shape id="Text Box 46" o:spid="_x0000_s1060" type="#_x0000_t202" style="position:absolute;left:1737;top:10516;width:295;height:1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p+OMEA&#10;AADbAAAADwAAAGRycy9kb3ducmV2LnhtbESP0YrCMBRE3xf8h3CFfVtTlS3SNS1SEH0SVv2AS3O3&#10;KTY3tYm2/v1GEHwcZuYMsy5G24o79b5xrGA+S0AQV043XCs4n7ZfKxA+IGtsHZOCB3ko8snHGjPt&#10;Bv6l+zHUIkLYZ6jAhNBlUvrKkEU/cx1x9P5cbzFE2ddS9zhEuG3lIklSabHhuGCwo9JQdTnerILD&#10;Q5phab/PVVmmh3R53eJl1yr1OR03PyACjeEdfrX3WkG6gOeX+ANk/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MKfjjBAAAA2wAAAA8AAAAAAAAAAAAAAAAAmAIAAGRycy9kb3du&#10;cmV2LnhtbFBLBQYAAAAABAAEAPUAAACGAwAAAAA=&#10;" filled="f" stroked="f">
                    <v:textbox style="layout-flow:vertical;mso-layout-flow-alt:bottom-to-top" inset="0,0,0,0">
                      <w:txbxContent>
                        <w:p w:rsidR="00D20879" w:rsidRPr="003F3F3F" w:rsidRDefault="00D20879" w:rsidP="00D20879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 w:rsidRPr="00C5699C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AU 280 nm</w:t>
                          </w:r>
                        </w:p>
                      </w:txbxContent>
                    </v:textbox>
                  </v:shape>
                  <v:shape id="Text Box 47" o:spid="_x0000_s1061" type="#_x0000_t202" style="position:absolute;left:6400;top:10756;width:325;height:11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bbo8EA&#10;AADbAAAADwAAAGRycy9kb3ducmV2LnhtbESP0YrCMBRE34X9h3AX9k1Tt1ikGkUKok+C2g+4NNem&#10;2NzUJmvr328WFnwcZuYMs96OthVP6n3jWMF8loAgrpxuuFZQXvfTJQgfkDW2jknBizxsNx+TNeba&#10;DXym5yXUIkLY56jAhNDlUvrKkEU/cx1x9G6utxii7Gupexwi3LbyO0kyabHhuGCwo8JQdb/8WAWn&#10;lzRDahdlVRTZKUsfe7wfWqW+PsfdCkSgMbzD/+2jVpCl8Pcl/gC5+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G26PBAAAA2wAAAA8AAAAAAAAAAAAAAAAAmAIAAGRycy9kb3du&#10;cmV2LnhtbFBLBQYAAAAABAAEAPUAAACGAwAAAAA=&#10;" filled="f" stroked="f">
                    <v:textbox style="layout-flow:vertical;mso-layout-flow-alt:bottom-to-top" inset="0,0,0,0">
                      <w:txbxContent>
                        <w:p w:rsidR="00D20879" w:rsidRPr="003F3F3F" w:rsidRDefault="00D20879" w:rsidP="00D20879">
                          <w:pP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 w:rsidRPr="003F3F3F"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>AU</w:t>
                          </w:r>
                          <w:r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  <w:t xml:space="preserve"> 280 nm</w:t>
                          </w:r>
                        </w:p>
                      </w:txbxContent>
                    </v:textbox>
                  </v:shape>
                  <v:shape id="Text Box 48" o:spid="_x0000_s1062" type="#_x0000_t202" style="position:absolute;left:1737;top:7486;width:295;height:1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9D18IA&#10;AADbAAAADwAAAGRycy9kb3ducmV2LnhtbESP3YrCMBSE74V9h3AWvNPUny1LNcpSEL0SVvsAh+Zs&#10;U2xOuk209e2NIHg5zMw3zHo72EbcqPO1YwWzaQKCuHS65kpBcd5NvkH4gKyxcUwK7uRhu/kYrTHT&#10;rudfup1CJSKEfYYKTAhtJqUvDVn0U9cSR+/PdRZDlF0ldYd9hNtGzpMklRZrjgsGW8oNlZfT1So4&#10;3qXpF/arKPM8PaaL/x1e9o1S48/hZwUi0BDe4Vf7oBWkS3h+iT9Ab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r0PXwgAAANsAAAAPAAAAAAAAAAAAAAAAAJgCAABkcnMvZG93&#10;bnJldi54bWxQSwUGAAAAAAQABAD1AAAAhwMAAAAA&#10;" filled="f" stroked="f">
                    <v:textbox style="layout-flow:vertical;mso-layout-flow-alt:bottom-to-top" inset="0,0,0,0">
                      <w:txbxContent>
                        <w:p w:rsidR="00D20879" w:rsidRPr="00C5699C" w:rsidRDefault="00D20879" w:rsidP="00D20879">
                          <w:pP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C5699C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AU 280 nm</w:t>
                          </w:r>
                        </w:p>
                      </w:txbxContent>
                    </v:textbox>
                  </v:shape>
                </v:group>
                <w10:wrap type="topAndBottom" anchorx="margin" anchory="margin"/>
              </v:group>
            </w:pict>
          </mc:Fallback>
        </mc:AlternateContent>
      </w:r>
    </w:p>
    <w:p w:rsidR="00D20879" w:rsidRPr="002E501F" w:rsidRDefault="00D20879" w:rsidP="00D20879">
      <w:pPr>
        <w:tabs>
          <w:tab w:val="left" w:pos="0"/>
        </w:tabs>
        <w:spacing w:line="360" w:lineRule="auto"/>
        <w:rPr>
          <w:lang w:val="fr-FR"/>
        </w:rPr>
      </w:pPr>
    </w:p>
    <w:p w:rsidR="005A553F" w:rsidRDefault="00D20879" w:rsidP="00D20879">
      <w:pPr>
        <w:tabs>
          <w:tab w:val="left" w:pos="0"/>
        </w:tabs>
        <w:spacing w:line="360" w:lineRule="auto"/>
        <w:jc w:val="both"/>
      </w:pPr>
      <w:r w:rsidRPr="002E501F">
        <w:rPr>
          <w:b/>
        </w:rPr>
        <w:t>Figure S</w:t>
      </w:r>
      <w:r>
        <w:rPr>
          <w:b/>
        </w:rPr>
        <w:t>2</w:t>
      </w:r>
      <w:r w:rsidRPr="002E501F">
        <w:rPr>
          <w:b/>
        </w:rPr>
        <w:t>.</w:t>
      </w:r>
      <w:r w:rsidRPr="002E501F">
        <w:t xml:space="preserve"> </w:t>
      </w:r>
      <w:r w:rsidRPr="002E501F">
        <w:rPr>
          <w:b/>
        </w:rPr>
        <w:t xml:space="preserve">Elution profiles of proteins studied by analytical size exclusion chromatography. </w:t>
      </w:r>
      <w:r w:rsidRPr="002E501F">
        <w:t>Overlay of the different concentration runs on a Superose-12 column of ovalbumin (A), GB1-FADD-DD (C), GB1-DAPk-DD(S) (E) and GB1-DAPk-</w:t>
      </w:r>
      <w:proofErr w:type="gramStart"/>
      <w:r w:rsidRPr="002E501F">
        <w:t>DD(</w:t>
      </w:r>
      <w:proofErr w:type="gramEnd"/>
      <w:r w:rsidRPr="002E501F">
        <w:t>L) (G) and zoomed in regions are presented in B, D, F and H, respectively. AU refers to the instrument absorbance units at 280 nm. Different concentrations in mg/ml from the highest to the lowest are as follow: blue (20), pink (10), red (5), cyan (1), purple (0.5), brown (0.25), green (0.1) and orange (0.05).</w:t>
      </w:r>
      <w:bookmarkStart w:id="0" w:name="_GoBack"/>
      <w:bookmarkEnd w:id="0"/>
    </w:p>
    <w:sectPr w:rsidR="005A55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879"/>
    <w:rsid w:val="0027315F"/>
    <w:rsid w:val="0073167C"/>
    <w:rsid w:val="00D2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8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8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ingley</dc:creator>
  <cp:lastModifiedBy>Andrew Dingley</cp:lastModifiedBy>
  <cp:revision>1</cp:revision>
  <dcterms:created xsi:type="dcterms:W3CDTF">2013-06-24T14:18:00Z</dcterms:created>
  <dcterms:modified xsi:type="dcterms:W3CDTF">2013-06-24T14:19:00Z</dcterms:modified>
</cp:coreProperties>
</file>